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58EB9" w14:textId="77777777" w:rsidR="001D0834" w:rsidRPr="00E4589B" w:rsidRDefault="001D0834" w:rsidP="001D0834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CA"/>
        </w:rPr>
      </w:pPr>
      <w:r w:rsidRPr="00E458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CA"/>
        </w:rPr>
        <w:t>S1 Table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8"/>
        <w:gridCol w:w="2342"/>
        <w:gridCol w:w="2342"/>
        <w:gridCol w:w="2338"/>
      </w:tblGrid>
      <w:tr w:rsidR="001D0834" w:rsidRPr="008415F1" w14:paraId="37D87329" w14:textId="77777777" w:rsidTr="00EA45E6">
        <w:trPr>
          <w:trHeight w:val="475"/>
        </w:trPr>
        <w:tc>
          <w:tcPr>
            <w:tcW w:w="1249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tcMar>
              <w:top w:w="1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6210AEC" w14:textId="77777777" w:rsidR="001D0834" w:rsidRPr="008415F1" w:rsidRDefault="001D0834" w:rsidP="00EA45E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tcMar>
              <w:top w:w="1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CACF706" w14:textId="77777777" w:rsidR="001D0834" w:rsidRPr="008415F1" w:rsidRDefault="001D0834" w:rsidP="00EA45E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415F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Controls (N = 24)</w:t>
            </w:r>
          </w:p>
        </w:tc>
        <w:tc>
          <w:tcPr>
            <w:tcW w:w="1251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tcMar>
              <w:top w:w="1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28D5B40" w14:textId="77777777" w:rsidR="001D0834" w:rsidRPr="008415F1" w:rsidRDefault="001D0834" w:rsidP="00EA45E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415F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Apathy (N = 17)</w:t>
            </w:r>
          </w:p>
        </w:tc>
        <w:tc>
          <w:tcPr>
            <w:tcW w:w="1249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</w:tcPr>
          <w:p w14:paraId="73F27752" w14:textId="77777777" w:rsidR="001D0834" w:rsidRPr="008415F1" w:rsidRDefault="001D0834" w:rsidP="00EA45E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921F6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CA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 value</w:t>
            </w:r>
          </w:p>
        </w:tc>
      </w:tr>
      <w:tr w:rsidR="001D0834" w:rsidRPr="008415F1" w14:paraId="3312EC33" w14:textId="77777777" w:rsidTr="00EA45E6">
        <w:trPr>
          <w:gridAfter w:val="2"/>
          <w:wAfter w:w="2500" w:type="pct"/>
          <w:trHeight w:val="412"/>
        </w:trPr>
        <w:tc>
          <w:tcPr>
            <w:tcW w:w="2500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1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5C6B4CE" w14:textId="77777777" w:rsidR="001D0834" w:rsidRPr="008415F1" w:rsidRDefault="001D0834" w:rsidP="00EA45E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8415F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Cognitive performance:</w:t>
            </w:r>
          </w:p>
        </w:tc>
      </w:tr>
      <w:tr w:rsidR="001D0834" w:rsidRPr="008415F1" w14:paraId="7BCC487A" w14:textId="77777777" w:rsidTr="00EA45E6">
        <w:trPr>
          <w:trHeight w:val="348"/>
        </w:trPr>
        <w:tc>
          <w:tcPr>
            <w:tcW w:w="1249" w:type="pct"/>
            <w:tcBorders>
              <w:left w:val="nil"/>
              <w:right w:val="nil"/>
            </w:tcBorders>
            <w:shd w:val="clear" w:color="auto" w:fill="auto"/>
            <w:tcMar>
              <w:top w:w="1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FC1E31" w14:textId="77777777" w:rsidR="001D0834" w:rsidRPr="008415F1" w:rsidRDefault="001D0834" w:rsidP="00EA45E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8415F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C</w:t>
            </w:r>
          </w:p>
        </w:tc>
        <w:tc>
          <w:tcPr>
            <w:tcW w:w="1251" w:type="pct"/>
            <w:tcBorders>
              <w:left w:val="nil"/>
              <w:right w:val="nil"/>
            </w:tcBorders>
            <w:shd w:val="clear" w:color="auto" w:fill="auto"/>
            <w:tcMar>
              <w:top w:w="1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E1F2A73" w14:textId="77777777" w:rsidR="001D0834" w:rsidRPr="008415F1" w:rsidRDefault="001D0834" w:rsidP="00EA45E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415F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6.25 ± 17.38</w:t>
            </w:r>
          </w:p>
        </w:tc>
        <w:tc>
          <w:tcPr>
            <w:tcW w:w="1251" w:type="pct"/>
            <w:tcBorders>
              <w:left w:val="nil"/>
              <w:right w:val="nil"/>
            </w:tcBorders>
            <w:shd w:val="clear" w:color="auto" w:fill="auto"/>
            <w:tcMar>
              <w:top w:w="1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AC3FF1" w14:textId="77777777" w:rsidR="001D0834" w:rsidRPr="008415F1" w:rsidRDefault="001D0834" w:rsidP="00EA45E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415F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4.56 ± 23.49</w:t>
            </w:r>
          </w:p>
        </w:tc>
        <w:tc>
          <w:tcPr>
            <w:tcW w:w="1249" w:type="pct"/>
            <w:tcBorders>
              <w:left w:val="nil"/>
              <w:right w:val="nil"/>
            </w:tcBorders>
          </w:tcPr>
          <w:p w14:paraId="671DC2EF" w14:textId="77777777" w:rsidR="001D0834" w:rsidRPr="008415F1" w:rsidRDefault="001D0834" w:rsidP="00EA45E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792</w:t>
            </w:r>
          </w:p>
        </w:tc>
      </w:tr>
      <w:tr w:rsidR="001D0834" w:rsidRPr="008415F1" w14:paraId="28C3ABAB" w14:textId="77777777" w:rsidTr="00EA45E6">
        <w:trPr>
          <w:trHeight w:val="443"/>
        </w:trPr>
        <w:tc>
          <w:tcPr>
            <w:tcW w:w="1249" w:type="pct"/>
            <w:tcBorders>
              <w:left w:val="nil"/>
              <w:right w:val="nil"/>
            </w:tcBorders>
            <w:shd w:val="clear" w:color="auto" w:fill="auto"/>
            <w:tcMar>
              <w:top w:w="1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05619C" w14:textId="77777777" w:rsidR="001D0834" w:rsidRPr="008415F1" w:rsidRDefault="001D0834" w:rsidP="00EA45E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8415F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DT</w:t>
            </w:r>
          </w:p>
        </w:tc>
        <w:tc>
          <w:tcPr>
            <w:tcW w:w="1251" w:type="pct"/>
            <w:tcBorders>
              <w:left w:val="nil"/>
              <w:right w:val="nil"/>
            </w:tcBorders>
            <w:shd w:val="clear" w:color="auto" w:fill="auto"/>
            <w:tcMar>
              <w:top w:w="1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47E9016" w14:textId="77777777" w:rsidR="001D0834" w:rsidRPr="008415F1" w:rsidRDefault="001D0834" w:rsidP="00EA45E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415F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7.71 ± 19.77</w:t>
            </w:r>
          </w:p>
        </w:tc>
        <w:tc>
          <w:tcPr>
            <w:tcW w:w="1251" w:type="pct"/>
            <w:tcBorders>
              <w:left w:val="nil"/>
              <w:right w:val="nil"/>
            </w:tcBorders>
            <w:shd w:val="clear" w:color="auto" w:fill="auto"/>
            <w:tcMar>
              <w:top w:w="1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66A83D8" w14:textId="77777777" w:rsidR="001D0834" w:rsidRPr="008415F1" w:rsidRDefault="001D0834" w:rsidP="00EA45E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415F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0.73 ± 20.34</w:t>
            </w:r>
          </w:p>
        </w:tc>
        <w:tc>
          <w:tcPr>
            <w:tcW w:w="1249" w:type="pct"/>
            <w:tcBorders>
              <w:left w:val="nil"/>
              <w:right w:val="nil"/>
            </w:tcBorders>
          </w:tcPr>
          <w:p w14:paraId="0F50C5DF" w14:textId="77777777" w:rsidR="001D0834" w:rsidRPr="008415F1" w:rsidRDefault="001D0834" w:rsidP="00EA45E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803</w:t>
            </w:r>
          </w:p>
        </w:tc>
      </w:tr>
      <w:tr w:rsidR="001D0834" w:rsidRPr="008415F1" w14:paraId="5AEC56D9" w14:textId="77777777" w:rsidTr="00EA45E6">
        <w:trPr>
          <w:gridAfter w:val="2"/>
          <w:wAfter w:w="2500" w:type="pct"/>
          <w:trHeight w:val="390"/>
        </w:trPr>
        <w:tc>
          <w:tcPr>
            <w:tcW w:w="1249" w:type="pct"/>
            <w:tcBorders>
              <w:left w:val="nil"/>
              <w:right w:val="nil"/>
            </w:tcBorders>
            <w:shd w:val="clear" w:color="auto" w:fill="auto"/>
            <w:tcMar>
              <w:top w:w="1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9D86AD" w14:textId="77777777" w:rsidR="001D0834" w:rsidRPr="008415F1" w:rsidRDefault="001D0834" w:rsidP="00EA45E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8415F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Gait Speed:</w:t>
            </w:r>
          </w:p>
        </w:tc>
        <w:tc>
          <w:tcPr>
            <w:tcW w:w="1251" w:type="pct"/>
            <w:tcBorders>
              <w:left w:val="nil"/>
              <w:right w:val="nil"/>
            </w:tcBorders>
          </w:tcPr>
          <w:p w14:paraId="37448698" w14:textId="77777777" w:rsidR="001D0834" w:rsidRPr="008415F1" w:rsidRDefault="001D0834" w:rsidP="00EA45E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</w:tr>
      <w:tr w:rsidR="001D0834" w:rsidRPr="008415F1" w14:paraId="08ED583D" w14:textId="77777777" w:rsidTr="00EA45E6">
        <w:trPr>
          <w:trHeight w:val="501"/>
        </w:trPr>
        <w:tc>
          <w:tcPr>
            <w:tcW w:w="1249" w:type="pct"/>
            <w:tcBorders>
              <w:left w:val="nil"/>
              <w:right w:val="nil"/>
            </w:tcBorders>
            <w:shd w:val="clear" w:color="auto" w:fill="auto"/>
            <w:tcMar>
              <w:top w:w="1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7CCB6AC" w14:textId="77777777" w:rsidR="001D0834" w:rsidRPr="008415F1" w:rsidRDefault="001D0834" w:rsidP="00EA45E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8415F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W</w:t>
            </w:r>
          </w:p>
        </w:tc>
        <w:tc>
          <w:tcPr>
            <w:tcW w:w="1251" w:type="pct"/>
            <w:tcBorders>
              <w:left w:val="nil"/>
              <w:right w:val="nil"/>
            </w:tcBorders>
            <w:shd w:val="clear" w:color="auto" w:fill="auto"/>
            <w:tcMar>
              <w:top w:w="1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388B748" w14:textId="77777777" w:rsidR="001D0834" w:rsidRPr="008415F1" w:rsidRDefault="001D0834" w:rsidP="00EA45E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415F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09 ± .167</w:t>
            </w:r>
          </w:p>
        </w:tc>
        <w:tc>
          <w:tcPr>
            <w:tcW w:w="1251" w:type="pct"/>
            <w:tcBorders>
              <w:left w:val="nil"/>
              <w:right w:val="nil"/>
            </w:tcBorders>
            <w:shd w:val="clear" w:color="auto" w:fill="auto"/>
            <w:tcMar>
              <w:top w:w="1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EEC13FA" w14:textId="77777777" w:rsidR="001D0834" w:rsidRPr="008415F1" w:rsidRDefault="001D0834" w:rsidP="00EA45E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415F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08 ± .118</w:t>
            </w:r>
          </w:p>
        </w:tc>
        <w:tc>
          <w:tcPr>
            <w:tcW w:w="1249" w:type="pct"/>
            <w:tcBorders>
              <w:left w:val="nil"/>
              <w:right w:val="nil"/>
            </w:tcBorders>
          </w:tcPr>
          <w:p w14:paraId="71C76151" w14:textId="77777777" w:rsidR="001D0834" w:rsidRPr="008415F1" w:rsidRDefault="001D0834" w:rsidP="00EA45E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844</w:t>
            </w:r>
          </w:p>
        </w:tc>
      </w:tr>
      <w:tr w:rsidR="001D0834" w:rsidRPr="008415F1" w14:paraId="5C6637E7" w14:textId="77777777" w:rsidTr="00EA45E6">
        <w:trPr>
          <w:trHeight w:val="501"/>
        </w:trPr>
        <w:tc>
          <w:tcPr>
            <w:tcW w:w="12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15" w:type="dxa"/>
              <w:bottom w:w="0" w:type="dxa"/>
              <w:right w:w="115" w:type="dxa"/>
            </w:tcMar>
            <w:vAlign w:val="center"/>
          </w:tcPr>
          <w:p w14:paraId="145EE0B9" w14:textId="77777777" w:rsidR="001D0834" w:rsidRPr="008415F1" w:rsidRDefault="001D0834" w:rsidP="00EA45E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8415F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DT</w:t>
            </w:r>
          </w:p>
        </w:tc>
        <w:tc>
          <w:tcPr>
            <w:tcW w:w="12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15" w:type="dxa"/>
              <w:bottom w:w="0" w:type="dxa"/>
              <w:right w:w="115" w:type="dxa"/>
            </w:tcMar>
            <w:vAlign w:val="center"/>
          </w:tcPr>
          <w:p w14:paraId="16DFD467" w14:textId="77777777" w:rsidR="001D0834" w:rsidRPr="008415F1" w:rsidRDefault="001D0834" w:rsidP="00EA45E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415F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02 ± .168</w:t>
            </w:r>
          </w:p>
        </w:tc>
        <w:tc>
          <w:tcPr>
            <w:tcW w:w="12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15" w:type="dxa"/>
              <w:bottom w:w="0" w:type="dxa"/>
              <w:right w:w="115" w:type="dxa"/>
            </w:tcMar>
            <w:vAlign w:val="center"/>
          </w:tcPr>
          <w:p w14:paraId="23E439ED" w14:textId="77777777" w:rsidR="001D0834" w:rsidRPr="008415F1" w:rsidRDefault="001D0834" w:rsidP="00EA45E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415F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03 ± .132</w:t>
            </w:r>
          </w:p>
        </w:tc>
        <w:tc>
          <w:tcPr>
            <w:tcW w:w="1249" w:type="pct"/>
            <w:tcBorders>
              <w:left w:val="nil"/>
              <w:bottom w:val="single" w:sz="4" w:space="0" w:color="auto"/>
              <w:right w:val="nil"/>
            </w:tcBorders>
          </w:tcPr>
          <w:p w14:paraId="058F1005" w14:textId="77777777" w:rsidR="001D0834" w:rsidRPr="008415F1" w:rsidRDefault="001D0834" w:rsidP="00EA45E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823</w:t>
            </w:r>
          </w:p>
        </w:tc>
      </w:tr>
    </w:tbl>
    <w:p w14:paraId="587B7993" w14:textId="77777777" w:rsidR="001D0834" w:rsidRDefault="001D0834" w:rsidP="001D0834">
      <w:pPr>
        <w:spacing w:line="480" w:lineRule="auto"/>
        <w:rPr>
          <w:rFonts w:ascii="Times New Roman" w:hAnsi="Times New Roman" w:cs="Times New Roman"/>
          <w:sz w:val="24"/>
          <w:szCs w:val="24"/>
          <w:lang w:val="en-CA" w:eastAsia="fr-FR"/>
        </w:rPr>
      </w:pPr>
      <w:r w:rsidRPr="008415F1">
        <w:rPr>
          <w:rFonts w:ascii="Times New Roman" w:hAnsi="Times New Roman" w:cs="Times New Roman"/>
          <w:i/>
          <w:iCs/>
          <w:sz w:val="24"/>
          <w:szCs w:val="24"/>
          <w:lang w:val="en-CA" w:eastAsia="fr-FR"/>
        </w:rPr>
        <w:t>Note.</w:t>
      </w:r>
      <w:r w:rsidRPr="008415F1">
        <w:rPr>
          <w:rFonts w:ascii="Times New Roman" w:hAnsi="Times New Roman" w:cs="Times New Roman"/>
          <w:sz w:val="24"/>
          <w:szCs w:val="24"/>
          <w:lang w:val="en-CA" w:eastAsia="fr-FR"/>
        </w:rPr>
        <w:t xml:space="preserve"> SC = single cognitive condition; SW = single walking condition; DT = dual-task condition.</w:t>
      </w:r>
    </w:p>
    <w:p w14:paraId="7AE59A26" w14:textId="77777777" w:rsidR="00D41506" w:rsidRDefault="00D41506"/>
    <w:sectPr w:rsidR="00D415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B7E"/>
    <w:rsid w:val="001D0834"/>
    <w:rsid w:val="00561B7E"/>
    <w:rsid w:val="00D41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4E0B94-1043-4EBD-9299-AA212D71B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83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D083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2</cp:revision>
  <dcterms:created xsi:type="dcterms:W3CDTF">2022-04-07T01:27:00Z</dcterms:created>
  <dcterms:modified xsi:type="dcterms:W3CDTF">2022-04-07T01:27:00Z</dcterms:modified>
</cp:coreProperties>
</file>